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36A8" w:rsidRPr="004743C4" w:rsidRDefault="006A36A8" w:rsidP="006A36A8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b/>
          <w:sz w:val="24"/>
          <w:szCs w:val="24"/>
          <w:lang w:val="en-US"/>
        </w:rPr>
        <w:t>S5 Table: Recommendation probability values for each ideotype.</w:t>
      </w:r>
    </w:p>
    <w:tbl>
      <w:tblPr>
        <w:tblW w:w="9071" w:type="dxa"/>
        <w:tblInd w:w="-5" w:type="dxa"/>
        <w:tblCellMar>
          <w:left w:w="70" w:type="dxa"/>
          <w:right w:w="70" w:type="dxa"/>
        </w:tblCellMar>
        <w:tblLook w:val="04A0"/>
      </w:tblPr>
      <w:tblGrid>
        <w:gridCol w:w="2740"/>
        <w:gridCol w:w="1796"/>
        <w:gridCol w:w="1559"/>
        <w:gridCol w:w="1487"/>
        <w:gridCol w:w="1556"/>
      </w:tblGrid>
      <w:tr w:rsidR="006A36A8" w:rsidRPr="004743C4" w:rsidTr="001174EB">
        <w:trPr>
          <w:trHeight w:val="33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ultivars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Gra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Genera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Desfavorable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Favorable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pixaba Precoce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left="-77" w:firstLine="7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uro Negro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érol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Valente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Campeiro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1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Grafite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Requinte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Pontal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2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Majestoso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0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Supremo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MG Pioneiro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Esplendor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1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Comet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Expedito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2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Estilo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4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7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Notável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5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o doce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udá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amante Negro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nix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oré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amego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-6 Barriga verde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CS Guará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P 33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1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C 15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9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P 22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3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ilionário 1732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co 1735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T 12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T bonito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 107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4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 103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run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 8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 Carioc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-Un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IAC Carioca Pyatã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 Carioca Akytá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 Votuporang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0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ultivars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Gra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Genera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Desfavorable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Favorable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-Ybaté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0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-Apuã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1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 Alvorad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1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 Formoso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6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o Tibagi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 Rio Negro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 16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4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 2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 44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 3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 57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4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 65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Tangará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4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Tuiuiú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1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 IPA 1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 IPA 11-Brígid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AÍ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-IPAGRO Macanudo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o Uberabinh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-2 Grande Rio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-3 Ipanem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-1 Xodó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arre-Sai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MG Madrepérol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5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MG Talismã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co 23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139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7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Uirapurú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0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Gralh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Eldourado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Graún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Tiziu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5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Campos Gerais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1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Saracur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 8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Pamp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 Tunã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4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Andorinh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6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Colibri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 Imperador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6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Esteio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ia Noite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ultivars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Gra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Genera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Desfavorable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Favorable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rto Real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inuano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-Aruã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Agreste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7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 Ayso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cotaço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udá R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- Diplomat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Horizonte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4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-Maravilh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4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Ametist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 8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 MG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inces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Siriri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Chopim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4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2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Uai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</w:tr>
      <w:tr w:rsidR="006A36A8" w:rsidRPr="004743C4" w:rsidTr="001174EB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C 17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6A8" w:rsidRPr="004743C4" w:rsidRDefault="006A36A8" w:rsidP="001174E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8</w:t>
            </w:r>
          </w:p>
        </w:tc>
      </w:tr>
    </w:tbl>
    <w:p w:rsidR="006A36A8" w:rsidRPr="004743C4" w:rsidRDefault="006A36A8" w:rsidP="006A36A8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sz w:val="24"/>
          <w:szCs w:val="24"/>
        </w:rPr>
      </w:pPr>
    </w:p>
    <w:p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6A36A8"/>
    <w:rsid w:val="0053053D"/>
    <w:rsid w:val="006A36A8"/>
    <w:rsid w:val="00A91022"/>
    <w:rsid w:val="00B64C20"/>
    <w:rsid w:val="00C038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6A8"/>
    <w:pPr>
      <w:spacing w:after="0" w:line="360" w:lineRule="auto"/>
      <w:ind w:firstLine="709"/>
      <w:jc w:val="both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8</Words>
  <Characters>3352</Characters>
  <Application>Microsoft Office Word</Application>
  <DocSecurity>0</DocSecurity>
  <Lines>27</Lines>
  <Paragraphs>7</Paragraphs>
  <ScaleCrop>false</ScaleCrop>
  <Company/>
  <LinksUpToDate>false</LinksUpToDate>
  <CharactersWithSpaces>3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0-11-20T09:17:00Z</dcterms:created>
  <dcterms:modified xsi:type="dcterms:W3CDTF">2020-11-20T09:17:00Z</dcterms:modified>
</cp:coreProperties>
</file>